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232" w:rsidRPr="00447056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7056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47056">
        <w:rPr>
          <w:rFonts w:ascii="Times New Roman" w:hAnsi="Times New Roman" w:cs="Times New Roman"/>
          <w:sz w:val="24"/>
          <w:szCs w:val="24"/>
          <w:lang w:val="en-US"/>
        </w:rPr>
        <w:t>: Table S</w:t>
      </w:r>
      <w:r>
        <w:rPr>
          <w:rFonts w:ascii="Times New Roman" w:hAnsi="Times New Roman" w:cs="Times New Roman"/>
          <w:sz w:val="24"/>
          <w:szCs w:val="24"/>
          <w:lang w:val="en-US"/>
        </w:rPr>
        <w:t>3. Descriptive statistics for the daughter yield deviations of the rams</w:t>
      </w:r>
    </w:p>
    <w:tbl>
      <w:tblPr>
        <w:tblW w:w="90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1676"/>
        <w:gridCol w:w="1348"/>
        <w:gridCol w:w="1938"/>
        <w:gridCol w:w="1348"/>
        <w:gridCol w:w="1348"/>
      </w:tblGrid>
      <w:tr w:rsidR="00395232" w:rsidRPr="00A446BA" w:rsidTr="00C42139">
        <w:trPr>
          <w:trHeight w:val="338"/>
        </w:trPr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</w:tr>
      <w:tr w:rsidR="00395232" w:rsidRPr="00447056" w:rsidTr="00C42139">
        <w:trPr>
          <w:trHeight w:val="338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Variab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proofErr w:type="spellStart"/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Number</w:t>
            </w:r>
            <w:proofErr w:type="spellEnd"/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of ram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proofErr w:type="spellStart"/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tandard </w:t>
            </w:r>
            <w:proofErr w:type="spellStart"/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deviation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Minimum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Maximum</w:t>
            </w:r>
          </w:p>
        </w:tc>
      </w:tr>
      <w:tr w:rsidR="00395232" w:rsidRPr="00447056" w:rsidTr="00C42139">
        <w:trPr>
          <w:trHeight w:val="321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YD_</w:t>
            </w: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M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6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286.7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108.9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-46.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672.50</w:t>
            </w:r>
          </w:p>
        </w:tc>
      </w:tr>
      <w:tr w:rsidR="00395232" w:rsidRPr="00447056" w:rsidTr="00C42139">
        <w:trPr>
          <w:trHeight w:val="321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YD_</w:t>
            </w: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F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6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7.8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7.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-14.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33.74</w:t>
            </w:r>
          </w:p>
        </w:tc>
      </w:tr>
      <w:tr w:rsidR="00395232" w:rsidRPr="00447056" w:rsidTr="00C42139">
        <w:trPr>
          <w:trHeight w:val="321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YD_</w:t>
            </w: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P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6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6.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5.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-12.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26.02</w:t>
            </w:r>
          </w:p>
        </w:tc>
      </w:tr>
      <w:tr w:rsidR="00395232" w:rsidRPr="00447056" w:rsidTr="00C42139">
        <w:trPr>
          <w:trHeight w:val="321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YD_</w:t>
            </w: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F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6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0.3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2.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-5.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7.50</w:t>
            </w:r>
          </w:p>
        </w:tc>
      </w:tr>
      <w:tr w:rsidR="00395232" w:rsidRPr="00447056" w:rsidTr="00C42139">
        <w:trPr>
          <w:trHeight w:val="321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YD_</w:t>
            </w: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P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6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0.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1.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-3.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4.39</w:t>
            </w:r>
          </w:p>
        </w:tc>
      </w:tr>
      <w:tr w:rsidR="00395232" w:rsidRPr="00447056" w:rsidTr="00C42139">
        <w:trPr>
          <w:trHeight w:val="321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YD_</w:t>
            </w:r>
            <w:r w:rsidR="007854C6">
              <w:rPr>
                <w:rFonts w:ascii="Calibri" w:eastAsia="Times New Roman" w:hAnsi="Calibri" w:cs="Times New Roman"/>
                <w:color w:val="000000"/>
                <w:lang w:eastAsia="fr-FR"/>
              </w:rPr>
              <w:t>L</w:t>
            </w: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SC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6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56.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283.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-718.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1129.71</w:t>
            </w:r>
          </w:p>
        </w:tc>
      </w:tr>
      <w:tr w:rsidR="00395232" w:rsidRPr="00447056" w:rsidTr="00C42139">
        <w:trPr>
          <w:trHeight w:val="321"/>
        </w:trPr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395232" w:rsidRPr="00447056" w:rsidTr="00C42139">
        <w:trPr>
          <w:trHeight w:val="338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395232" w:rsidRPr="00AA3754" w:rsidRDefault="00395232" w:rsidP="0039523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YD_MY: daughter yield deviation for milk yield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DYD_FY: daughter yield deviation for fat yield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DYD_PY: daughter yield deviation for protein yield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DYD_FC: daughter yield deviation for fat content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DYD_PC:</w:t>
      </w:r>
      <w:r w:rsidRPr="00DA77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aughter yield deviation for protein content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DYD_</w:t>
      </w:r>
      <w:r w:rsidR="007854C6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S: daughter yield deviation for </w:t>
      </w:r>
      <w:r w:rsidR="007854C6">
        <w:rPr>
          <w:rFonts w:ascii="Times New Roman" w:hAnsi="Times New Roman" w:cs="Times New Roman"/>
          <w:sz w:val="24"/>
          <w:szCs w:val="24"/>
          <w:lang w:val="en-US"/>
        </w:rPr>
        <w:t xml:space="preserve">log transformed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omatic cell score</w:t>
      </w:r>
    </w:p>
    <w:p w:rsidR="00395232" w:rsidRPr="00AA3754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5232" w:rsidRPr="00AA3754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5232" w:rsidRPr="00AA3754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5232" w:rsidRDefault="00395232" w:rsidP="00395232">
      <w:pPr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F350E8" w:rsidRPr="00395232" w:rsidRDefault="00F350E8">
      <w:pPr>
        <w:rPr>
          <w:lang w:val="en-US"/>
        </w:rPr>
      </w:pPr>
    </w:p>
    <w:sectPr w:rsidR="00F350E8" w:rsidRPr="003952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232"/>
    <w:rsid w:val="00395232"/>
    <w:rsid w:val="007854C6"/>
    <w:rsid w:val="00A446BA"/>
    <w:rsid w:val="00F3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399EB"/>
  <w15:chartTrackingRefBased/>
  <w15:docId w15:val="{809DA120-3C60-4AD7-9846-D313CB48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2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Moreno-Romieux</dc:creator>
  <cp:keywords/>
  <dc:description/>
  <cp:lastModifiedBy>Carole Moreno-Romieux</cp:lastModifiedBy>
  <cp:revision>3</cp:revision>
  <dcterms:created xsi:type="dcterms:W3CDTF">2021-01-06T09:52:00Z</dcterms:created>
  <dcterms:modified xsi:type="dcterms:W3CDTF">2021-04-05T09:08:00Z</dcterms:modified>
</cp:coreProperties>
</file>